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94875" w14:textId="7C208D02" w:rsidR="00A25C77" w:rsidRPr="00CF6BC8" w:rsidRDefault="00CF6BC8" w:rsidP="006D14F4">
      <w:pPr>
        <w:rPr>
          <w:rFonts w:ascii="Times New Roman" w:hAnsi="Times New Roman" w:cs="Times New Roman"/>
          <w:b/>
        </w:rPr>
      </w:pPr>
      <w:r w:rsidRPr="00CF6BC8">
        <w:rPr>
          <w:rFonts w:ascii="Times New Roman" w:hAnsi="Times New Roman" w:cs="Times New Roman"/>
          <w:b/>
        </w:rPr>
        <w:t>S</w:t>
      </w:r>
      <w:r w:rsidR="006D14F4" w:rsidRPr="00CF6BC8">
        <w:rPr>
          <w:rFonts w:ascii="Times New Roman" w:hAnsi="Times New Roman" w:cs="Times New Roman"/>
          <w:b/>
        </w:rPr>
        <w:t>1</w:t>
      </w:r>
      <w:r w:rsidRPr="00CF6BC8">
        <w:rPr>
          <w:rFonts w:ascii="Times New Roman" w:hAnsi="Times New Roman" w:cs="Times New Roman"/>
          <w:b/>
        </w:rPr>
        <w:t xml:space="preserve"> Table</w:t>
      </w:r>
      <w:r w:rsidR="006D14F4" w:rsidRPr="00CF6BC8">
        <w:rPr>
          <w:rFonts w:ascii="Times New Roman" w:hAnsi="Times New Roman" w:cs="Times New Roman"/>
          <w:b/>
        </w:rPr>
        <w:t xml:space="preserve">: </w:t>
      </w:r>
      <w:r w:rsidR="006D14F4" w:rsidRPr="00CF6BC8">
        <w:rPr>
          <w:rFonts w:ascii="Times New Roman" w:hAnsi="Times New Roman" w:cs="Times New Roman"/>
          <w:b/>
          <w:lang w:val="en-US"/>
        </w:rPr>
        <w:t>Comparative analysis in incidence and temporal trends between cohorts of appendicitis patients derived from a pathology-proven registry and an administrative healthcare database stratified by male and female.</w:t>
      </w:r>
    </w:p>
    <w:p w14:paraId="099E350C" w14:textId="77777777" w:rsidR="006D14F4" w:rsidRPr="002375C4" w:rsidRDefault="006D14F4" w:rsidP="006D14F4">
      <w:pPr>
        <w:rPr>
          <w:rFonts w:ascii="Times New Roman" w:hAnsi="Times New Roman" w:cs="Times New Roman"/>
        </w:rPr>
      </w:pPr>
    </w:p>
    <w:p w14:paraId="67DD847F" w14:textId="77777777" w:rsidR="00A25C77" w:rsidRPr="002375C4" w:rsidRDefault="00A25C77">
      <w:pPr>
        <w:rPr>
          <w:rFonts w:ascii="Times New Roman" w:hAnsi="Times New Roman" w:cs="Times New Roman"/>
        </w:rPr>
      </w:pPr>
      <w:r w:rsidRPr="002375C4">
        <w:rPr>
          <w:rFonts w:ascii="Times New Roman" w:hAnsi="Times New Roman" w:cs="Times New Roman"/>
        </w:rPr>
        <w:t>Male</w:t>
      </w:r>
      <w:bookmarkStart w:id="0" w:name="_GoBack"/>
      <w:bookmarkEnd w:id="0"/>
    </w:p>
    <w:tbl>
      <w:tblPr>
        <w:tblStyle w:val="TableGrid"/>
        <w:tblW w:w="9223" w:type="dxa"/>
        <w:tblInd w:w="-318" w:type="dxa"/>
        <w:tblLook w:val="04A0" w:firstRow="1" w:lastRow="0" w:firstColumn="1" w:lastColumn="0" w:noHBand="0" w:noVBand="1"/>
      </w:tblPr>
      <w:tblGrid>
        <w:gridCol w:w="1663"/>
        <w:gridCol w:w="1589"/>
        <w:gridCol w:w="1291"/>
        <w:gridCol w:w="1557"/>
        <w:gridCol w:w="1447"/>
        <w:gridCol w:w="1676"/>
      </w:tblGrid>
      <w:tr w:rsidR="00A25C77" w:rsidRPr="002375C4" w14:paraId="3643313F" w14:textId="77777777" w:rsidTr="003777FA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30F93B" w14:textId="77777777" w:rsidR="00A25C77" w:rsidRPr="002375C4" w:rsidRDefault="00A25C77" w:rsidP="00A25C77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4DC9" w14:textId="39D1DB00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ositive Predictive Value</w:t>
            </w:r>
            <w:r w:rsidR="003777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375C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8EBF0" w14:textId="0CA9770E" w:rsidR="00A25C77" w:rsidRPr="002375C4" w:rsidRDefault="00A25C77" w:rsidP="00A25C77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athology</w:t>
            </w:r>
            <w:r w:rsidR="000E6175" w:rsidRPr="002375C4">
              <w:rPr>
                <w:rFonts w:ascii="Times New Roman" w:hAnsi="Times New Roman" w:cs="Times New Roman"/>
                <w:b/>
                <w:bCs/>
              </w:rPr>
              <w:t>-</w:t>
            </w:r>
            <w:r w:rsidRPr="002375C4">
              <w:rPr>
                <w:rFonts w:ascii="Times New Roman" w:hAnsi="Times New Roman" w:cs="Times New Roman"/>
                <w:b/>
                <w:bCs/>
              </w:rPr>
              <w:t xml:space="preserve">Proven </w:t>
            </w:r>
            <w:r w:rsidR="000E6175" w:rsidRPr="002375C4">
              <w:rPr>
                <w:rFonts w:ascii="Times New Roman" w:hAnsi="Times New Roman" w:cs="Times New Roman"/>
                <w:b/>
                <w:bCs/>
              </w:rPr>
              <w:t>Registry</w:t>
            </w:r>
            <w:r w:rsidRPr="002375C4">
              <w:rPr>
                <w:rFonts w:ascii="Times New Roman" w:hAnsi="Times New Roman" w:cs="Times New Roman"/>
                <w:b/>
                <w:bCs/>
              </w:rPr>
              <w:t xml:space="preserve"> (CLS)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040D0" w14:textId="77777777" w:rsidR="00A25C77" w:rsidRPr="002375C4" w:rsidRDefault="00A25C77" w:rsidP="00A25C77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dministrative Database (DIMR)</w:t>
            </w:r>
          </w:p>
        </w:tc>
      </w:tr>
      <w:tr w:rsidR="003777FA" w:rsidRPr="002375C4" w14:paraId="67E663F4" w14:textId="77777777" w:rsidTr="003777FA"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514E1" w14:textId="77777777" w:rsidR="00A25C77" w:rsidRPr="002375C4" w:rsidRDefault="00A25C77" w:rsidP="00A25C77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D129" w14:textId="77777777" w:rsidR="00A25C77" w:rsidRPr="002375C4" w:rsidRDefault="00A25C77" w:rsidP="00A25C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AC812" w14:textId="77777777" w:rsidR="00A25C77" w:rsidRPr="002375C4" w:rsidRDefault="00A25C77" w:rsidP="00A25C77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nnual Incidenc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8B87" w14:textId="7529F1FA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PC</w:t>
            </w:r>
            <w:r w:rsidR="003777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375C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D95C1" w14:textId="77777777" w:rsidR="00A25C77" w:rsidRPr="002375C4" w:rsidRDefault="00A25C77" w:rsidP="00A25C77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nnual Incidenc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9DAA9" w14:textId="62EAB406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PC</w:t>
            </w:r>
            <w:r w:rsidR="003777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375C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3777FA" w:rsidRPr="002375C4" w14:paraId="53369304" w14:textId="77777777" w:rsidTr="003777FA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6A53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ll Appendicit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CAE18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</w:t>
            </w:r>
            <w:r w:rsidR="00D40C9B" w:rsidRPr="002375C4">
              <w:rPr>
                <w:rFonts w:ascii="Times New Roman" w:hAnsi="Times New Roman" w:cs="Times New Roman"/>
              </w:rPr>
              <w:t>3.3</w:t>
            </w:r>
            <w:r w:rsidRPr="002375C4">
              <w:rPr>
                <w:rFonts w:ascii="Times New Roman" w:hAnsi="Times New Roman" w:cs="Times New Roman"/>
              </w:rPr>
              <w:t>%</w:t>
            </w:r>
          </w:p>
          <w:p w14:paraId="764FB48B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8</w:t>
            </w:r>
            <w:r w:rsidR="00D40C9B" w:rsidRPr="002375C4">
              <w:rPr>
                <w:rFonts w:ascii="Times New Roman" w:hAnsi="Times New Roman" w:cs="Times New Roman"/>
              </w:rPr>
              <w:t>2.4, 84</w:t>
            </w:r>
            <w:r w:rsidRPr="002375C4">
              <w:rPr>
                <w:rFonts w:ascii="Times New Roman" w:hAnsi="Times New Roman" w:cs="Times New Roman"/>
              </w:rPr>
              <w:t>.</w:t>
            </w:r>
            <w:r w:rsidR="00D40C9B" w:rsidRPr="002375C4">
              <w:rPr>
                <w:rFonts w:ascii="Times New Roman" w:hAnsi="Times New Roman" w:cs="Times New Roman"/>
              </w:rPr>
              <w:t>3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E32ED" w14:textId="77777777" w:rsidR="00A25C77" w:rsidRPr="002375C4" w:rsidRDefault="0032342A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91.5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01EA8" w14:textId="558CBBE7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0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2.8</w:t>
            </w:r>
            <w:r w:rsidR="00A25C77" w:rsidRPr="002375C4">
              <w:rPr>
                <w:rFonts w:ascii="Times New Roman" w:hAnsi="Times New Roman" w:cs="Times New Roman"/>
              </w:rPr>
              <w:t>,</w:t>
            </w:r>
            <w:r w:rsidRPr="002375C4">
              <w:rPr>
                <w:rFonts w:ascii="Times New Roman" w:hAnsi="Times New Roman" w:cs="Times New Roman"/>
              </w:rPr>
              <w:t xml:space="preserve"> 5.1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4C324" w14:textId="77777777" w:rsidR="00A25C77" w:rsidRPr="002375C4" w:rsidRDefault="00D40C9B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08.5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FC5DC" w14:textId="6F5C55C5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2.0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="00A25C77" w:rsidRPr="002375C4">
              <w:rPr>
                <w:rFonts w:ascii="Times New Roman" w:hAnsi="Times New Roman" w:cs="Times New Roman"/>
              </w:rPr>
              <w:t>(1.</w:t>
            </w:r>
            <w:r w:rsidRPr="002375C4">
              <w:rPr>
                <w:rFonts w:ascii="Times New Roman" w:hAnsi="Times New Roman" w:cs="Times New Roman"/>
              </w:rPr>
              <w:t>0, 3.1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</w:tr>
      <w:tr w:rsidR="003777FA" w:rsidRPr="002375C4" w14:paraId="7DA5B3D5" w14:textId="77777777" w:rsidTr="003777FA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D14C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erforated Appendicit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45070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52.</w:t>
            </w:r>
            <w:r w:rsidR="00D40C9B" w:rsidRPr="002375C4">
              <w:rPr>
                <w:rFonts w:ascii="Times New Roman" w:hAnsi="Times New Roman" w:cs="Times New Roman"/>
              </w:rPr>
              <w:t>6</w:t>
            </w:r>
            <w:r w:rsidRPr="002375C4">
              <w:rPr>
                <w:rFonts w:ascii="Times New Roman" w:hAnsi="Times New Roman" w:cs="Times New Roman"/>
              </w:rPr>
              <w:t>%</w:t>
            </w:r>
          </w:p>
          <w:p w14:paraId="385EAE08" w14:textId="77777777" w:rsidR="00A25C77" w:rsidRPr="002375C4" w:rsidRDefault="00D40C9B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50.2, 55.0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73E7A" w14:textId="77777777" w:rsidR="00A25C77" w:rsidRPr="002375C4" w:rsidRDefault="0032342A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21</w:t>
            </w:r>
            <w:r w:rsidR="00A25C77" w:rsidRPr="002375C4">
              <w:rPr>
                <w:rFonts w:ascii="Times New Roman" w:hAnsi="Times New Roman" w:cs="Times New Roman"/>
              </w:rPr>
              <w:t>.4 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26413" w14:textId="20B38EB7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.1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-1.2, 3.4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5E5C5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3</w:t>
            </w:r>
            <w:r w:rsidR="00D40C9B" w:rsidRPr="002375C4">
              <w:rPr>
                <w:rFonts w:ascii="Times New Roman" w:hAnsi="Times New Roman" w:cs="Times New Roman"/>
              </w:rPr>
              <w:t>8.7</w:t>
            </w:r>
            <w:r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61E50" w14:textId="4EBA03F7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-</w:t>
            </w:r>
            <w:r w:rsidR="00A25C77" w:rsidRPr="002375C4">
              <w:rPr>
                <w:rFonts w:ascii="Times New Roman" w:hAnsi="Times New Roman" w:cs="Times New Roman"/>
              </w:rPr>
              <w:t>0.1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="00A25C77" w:rsidRPr="002375C4">
              <w:rPr>
                <w:rFonts w:ascii="Times New Roman" w:hAnsi="Times New Roman" w:cs="Times New Roman"/>
              </w:rPr>
              <w:t>(-1.</w:t>
            </w:r>
            <w:r w:rsidRPr="002375C4">
              <w:rPr>
                <w:rFonts w:ascii="Times New Roman" w:hAnsi="Times New Roman" w:cs="Times New Roman"/>
              </w:rPr>
              <w:t>8, 1.6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</w:tr>
      <w:tr w:rsidR="003777FA" w:rsidRPr="002375C4" w14:paraId="132CDEA4" w14:textId="77777777" w:rsidTr="003777FA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0EB3D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Non-perforated Appendicit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D5C8D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92.7%</w:t>
            </w:r>
          </w:p>
          <w:p w14:paraId="3D545B73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9</w:t>
            </w:r>
            <w:r w:rsidR="00D40C9B" w:rsidRPr="002375C4">
              <w:rPr>
                <w:rFonts w:ascii="Times New Roman" w:hAnsi="Times New Roman" w:cs="Times New Roman"/>
              </w:rPr>
              <w:t>1.7</w:t>
            </w:r>
            <w:r w:rsidRPr="002375C4">
              <w:rPr>
                <w:rFonts w:ascii="Times New Roman" w:hAnsi="Times New Roman" w:cs="Times New Roman"/>
              </w:rPr>
              <w:t>, 93.</w:t>
            </w:r>
            <w:r w:rsidR="00D40C9B" w:rsidRPr="002375C4">
              <w:rPr>
                <w:rFonts w:ascii="Times New Roman" w:hAnsi="Times New Roman" w:cs="Times New Roman"/>
              </w:rPr>
              <w:t>6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51687" w14:textId="77777777" w:rsidR="00A25C77" w:rsidRPr="002375C4" w:rsidRDefault="0032342A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70.0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32F7C" w14:textId="1F5FA4F3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9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="00BA3341" w:rsidRPr="002375C4">
              <w:rPr>
                <w:rFonts w:ascii="Times New Roman" w:hAnsi="Times New Roman" w:cs="Times New Roman"/>
              </w:rPr>
              <w:t>(3.6, 6.2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17C92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6</w:t>
            </w:r>
            <w:r w:rsidR="00D40C9B" w:rsidRPr="002375C4">
              <w:rPr>
                <w:rFonts w:ascii="Times New Roman" w:hAnsi="Times New Roman" w:cs="Times New Roman"/>
              </w:rPr>
              <w:t>9.7</w:t>
            </w:r>
            <w:r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DC0DF" w14:textId="454B6B76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3.</w:t>
            </w:r>
            <w:r w:rsidR="00BA3341" w:rsidRPr="002375C4">
              <w:rPr>
                <w:rFonts w:ascii="Times New Roman" w:hAnsi="Times New Roman" w:cs="Times New Roman"/>
              </w:rPr>
              <w:t>2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</w:t>
            </w:r>
            <w:r w:rsidR="00BA3341" w:rsidRPr="002375C4">
              <w:rPr>
                <w:rFonts w:ascii="Times New Roman" w:hAnsi="Times New Roman" w:cs="Times New Roman"/>
              </w:rPr>
              <w:t>1.9</w:t>
            </w:r>
            <w:r w:rsidRPr="002375C4">
              <w:rPr>
                <w:rFonts w:ascii="Times New Roman" w:hAnsi="Times New Roman" w:cs="Times New Roman"/>
              </w:rPr>
              <w:t>, 4.</w:t>
            </w:r>
            <w:r w:rsidR="00BA3341" w:rsidRPr="002375C4">
              <w:rPr>
                <w:rFonts w:ascii="Times New Roman" w:hAnsi="Times New Roman" w:cs="Times New Roman"/>
              </w:rPr>
              <w:t>6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</w:tr>
      <w:tr w:rsidR="003777FA" w:rsidRPr="002375C4" w14:paraId="06CDCB02" w14:textId="77777777" w:rsidTr="003777FA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5F2D4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ediatric</w:t>
            </w:r>
          </w:p>
          <w:p w14:paraId="512170CD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ppendicit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154BF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7</w:t>
            </w:r>
            <w:r w:rsidR="00D40C9B" w:rsidRPr="002375C4">
              <w:rPr>
                <w:rFonts w:ascii="Times New Roman" w:hAnsi="Times New Roman" w:cs="Times New Roman"/>
              </w:rPr>
              <w:t>3.7</w:t>
            </w:r>
            <w:r w:rsidRPr="002375C4">
              <w:rPr>
                <w:rFonts w:ascii="Times New Roman" w:hAnsi="Times New Roman" w:cs="Times New Roman"/>
              </w:rPr>
              <w:t>%</w:t>
            </w:r>
          </w:p>
          <w:p w14:paraId="674CE8EB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7</w:t>
            </w:r>
            <w:r w:rsidR="00D40C9B" w:rsidRPr="002375C4">
              <w:rPr>
                <w:rFonts w:ascii="Times New Roman" w:hAnsi="Times New Roman" w:cs="Times New Roman"/>
              </w:rPr>
              <w:t>1.4-75.8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06ECB" w14:textId="77777777" w:rsidR="00A25C77" w:rsidRPr="002375C4" w:rsidRDefault="00881FED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93.0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896C8" w14:textId="633E2AF8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3.2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0.9, 5.6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D640E" w14:textId="77777777" w:rsidR="00A25C77" w:rsidRPr="002375C4" w:rsidRDefault="00D40C9B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25.1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1790D" w14:textId="66975417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0.</w:t>
            </w:r>
            <w:r w:rsidR="00BA3341" w:rsidRPr="002375C4">
              <w:rPr>
                <w:rFonts w:ascii="Times New Roman" w:hAnsi="Times New Roman" w:cs="Times New Roman"/>
              </w:rPr>
              <w:t>4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-</w:t>
            </w:r>
            <w:r w:rsidR="00BA3341" w:rsidRPr="002375C4">
              <w:rPr>
                <w:rFonts w:ascii="Times New Roman" w:hAnsi="Times New Roman" w:cs="Times New Roman"/>
              </w:rPr>
              <w:t>1.5</w:t>
            </w:r>
            <w:r w:rsidRPr="002375C4">
              <w:rPr>
                <w:rFonts w:ascii="Times New Roman" w:hAnsi="Times New Roman" w:cs="Times New Roman"/>
              </w:rPr>
              <w:t xml:space="preserve">, </w:t>
            </w:r>
            <w:r w:rsidR="00BA3341" w:rsidRPr="002375C4">
              <w:rPr>
                <w:rFonts w:ascii="Times New Roman" w:hAnsi="Times New Roman" w:cs="Times New Roman"/>
              </w:rPr>
              <w:t>2.4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</w:tr>
      <w:tr w:rsidR="003777FA" w:rsidRPr="002375C4" w14:paraId="1E892DAD" w14:textId="77777777" w:rsidTr="003777FA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1B2B1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dult Appendicit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0F52A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</w:t>
            </w:r>
            <w:r w:rsidR="00D40C9B" w:rsidRPr="002375C4">
              <w:rPr>
                <w:rFonts w:ascii="Times New Roman" w:hAnsi="Times New Roman" w:cs="Times New Roman"/>
              </w:rPr>
              <w:t>7.0</w:t>
            </w:r>
            <w:r w:rsidRPr="002375C4">
              <w:rPr>
                <w:rFonts w:ascii="Times New Roman" w:hAnsi="Times New Roman" w:cs="Times New Roman"/>
              </w:rPr>
              <w:t>%</w:t>
            </w:r>
          </w:p>
          <w:p w14:paraId="20A9FCF7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8</w:t>
            </w:r>
            <w:r w:rsidR="00D40C9B" w:rsidRPr="002375C4">
              <w:rPr>
                <w:rFonts w:ascii="Times New Roman" w:hAnsi="Times New Roman" w:cs="Times New Roman"/>
              </w:rPr>
              <w:t>6.0</w:t>
            </w:r>
            <w:r w:rsidRPr="002375C4">
              <w:rPr>
                <w:rFonts w:ascii="Times New Roman" w:hAnsi="Times New Roman" w:cs="Times New Roman"/>
              </w:rPr>
              <w:t>, 8</w:t>
            </w:r>
            <w:r w:rsidR="00D40C9B" w:rsidRPr="002375C4">
              <w:rPr>
                <w:rFonts w:ascii="Times New Roman" w:hAnsi="Times New Roman" w:cs="Times New Roman"/>
              </w:rPr>
              <w:t>8.1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A45C1" w14:textId="77777777" w:rsidR="00A25C77" w:rsidRPr="002375C4" w:rsidRDefault="00881FED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90.9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682C5" w14:textId="12DA8E41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3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 xml:space="preserve">(2.9, </w:t>
            </w:r>
            <w:r w:rsidR="00A25C77" w:rsidRPr="002375C4">
              <w:rPr>
                <w:rFonts w:ascii="Times New Roman" w:hAnsi="Times New Roman" w:cs="Times New Roman"/>
              </w:rPr>
              <w:t>5.6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39A88" w14:textId="77777777" w:rsidR="00A25C77" w:rsidRPr="002375C4" w:rsidRDefault="00D40C9B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03.2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1FBE3" w14:textId="50D734E6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2.</w:t>
            </w:r>
            <w:r w:rsidR="00BA3341" w:rsidRPr="002375C4">
              <w:rPr>
                <w:rFonts w:ascii="Times New Roman" w:hAnsi="Times New Roman" w:cs="Times New Roman"/>
              </w:rPr>
              <w:t>7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1.</w:t>
            </w:r>
            <w:r w:rsidR="00BA3341" w:rsidRPr="002375C4">
              <w:rPr>
                <w:rFonts w:ascii="Times New Roman" w:hAnsi="Times New Roman" w:cs="Times New Roman"/>
              </w:rPr>
              <w:t>5, 4.0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</w:tr>
    </w:tbl>
    <w:p w14:paraId="0FAA0324" w14:textId="77777777" w:rsidR="00A25C77" w:rsidRPr="002375C4" w:rsidRDefault="00A25C77" w:rsidP="007058DD">
      <w:pPr>
        <w:rPr>
          <w:rFonts w:ascii="Times New Roman" w:hAnsi="Times New Roman" w:cs="Times New Roman"/>
        </w:rPr>
      </w:pPr>
    </w:p>
    <w:p w14:paraId="084745E3" w14:textId="77777777" w:rsidR="00A25C77" w:rsidRPr="002375C4" w:rsidRDefault="00A25C77" w:rsidP="007058DD">
      <w:pPr>
        <w:rPr>
          <w:rFonts w:ascii="Times New Roman" w:hAnsi="Times New Roman" w:cs="Times New Roman"/>
        </w:rPr>
      </w:pPr>
      <w:r w:rsidRPr="002375C4">
        <w:rPr>
          <w:rFonts w:ascii="Times New Roman" w:hAnsi="Times New Roman" w:cs="Times New Roman"/>
        </w:rPr>
        <w:t>Female</w:t>
      </w:r>
    </w:p>
    <w:tbl>
      <w:tblPr>
        <w:tblStyle w:val="TableGrid"/>
        <w:tblW w:w="9223" w:type="dxa"/>
        <w:tblInd w:w="-318" w:type="dxa"/>
        <w:tblLook w:val="04A0" w:firstRow="1" w:lastRow="0" w:firstColumn="1" w:lastColumn="0" w:noHBand="0" w:noVBand="1"/>
      </w:tblPr>
      <w:tblGrid>
        <w:gridCol w:w="1800"/>
        <w:gridCol w:w="1452"/>
        <w:gridCol w:w="1291"/>
        <w:gridCol w:w="1557"/>
        <w:gridCol w:w="1447"/>
        <w:gridCol w:w="1676"/>
      </w:tblGrid>
      <w:tr w:rsidR="00A25C77" w:rsidRPr="002375C4" w14:paraId="77CA336F" w14:textId="77777777" w:rsidTr="003777FA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50C5B8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75CC" w14:textId="0B6B6E87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ositive Predictive Value</w:t>
            </w:r>
            <w:r w:rsidR="003777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375C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EF797" w14:textId="7A437F01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athology</w:t>
            </w:r>
            <w:r w:rsidR="000E6175" w:rsidRPr="002375C4">
              <w:rPr>
                <w:rFonts w:ascii="Times New Roman" w:hAnsi="Times New Roman" w:cs="Times New Roman"/>
                <w:b/>
                <w:bCs/>
              </w:rPr>
              <w:t>-</w:t>
            </w:r>
            <w:r w:rsidRPr="002375C4">
              <w:rPr>
                <w:rFonts w:ascii="Times New Roman" w:hAnsi="Times New Roman" w:cs="Times New Roman"/>
                <w:b/>
                <w:bCs/>
              </w:rPr>
              <w:t xml:space="preserve">Proven </w:t>
            </w:r>
            <w:r w:rsidR="000E6175" w:rsidRPr="002375C4">
              <w:rPr>
                <w:rFonts w:ascii="Times New Roman" w:hAnsi="Times New Roman" w:cs="Times New Roman"/>
                <w:b/>
                <w:bCs/>
              </w:rPr>
              <w:t>Registry</w:t>
            </w:r>
            <w:r w:rsidRPr="002375C4">
              <w:rPr>
                <w:rFonts w:ascii="Times New Roman" w:hAnsi="Times New Roman" w:cs="Times New Roman"/>
                <w:b/>
                <w:bCs/>
              </w:rPr>
              <w:t xml:space="preserve"> (CLS)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D3C96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dministrative Database (DIMR)</w:t>
            </w:r>
          </w:p>
        </w:tc>
      </w:tr>
      <w:tr w:rsidR="003777FA" w:rsidRPr="002375C4" w14:paraId="616A25D1" w14:textId="77777777" w:rsidTr="003777FA"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42DB9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AEA8C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4DC9E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nnual Incidenc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AF3C7" w14:textId="23108898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PC</w:t>
            </w:r>
            <w:r w:rsidR="003777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375C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7051D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nnual Incidenc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DB233" w14:textId="76C13F12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PC</w:t>
            </w:r>
            <w:r w:rsidR="003777F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375C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3777FA" w:rsidRPr="002375C4" w14:paraId="3DE1A7E9" w14:textId="77777777" w:rsidTr="003777FA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9B438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ll Appendicitis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39466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</w:t>
            </w:r>
            <w:r w:rsidR="006471D4" w:rsidRPr="002375C4">
              <w:rPr>
                <w:rFonts w:ascii="Times New Roman" w:hAnsi="Times New Roman" w:cs="Times New Roman"/>
              </w:rPr>
              <w:t>2.5</w:t>
            </w:r>
            <w:r w:rsidRPr="002375C4">
              <w:rPr>
                <w:rFonts w:ascii="Times New Roman" w:hAnsi="Times New Roman" w:cs="Times New Roman"/>
              </w:rPr>
              <w:t>%</w:t>
            </w:r>
          </w:p>
          <w:p w14:paraId="6A20CE8A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8</w:t>
            </w:r>
            <w:r w:rsidR="006471D4" w:rsidRPr="002375C4">
              <w:rPr>
                <w:rFonts w:ascii="Times New Roman" w:hAnsi="Times New Roman" w:cs="Times New Roman"/>
              </w:rPr>
              <w:t>1.4, 83.6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07AE6" w14:textId="131B95D5" w:rsidR="00A25C77" w:rsidRPr="002375C4" w:rsidRDefault="006D14F4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 xml:space="preserve">77.1 </w:t>
            </w:r>
            <w:r w:rsidR="00A25C77" w:rsidRPr="002375C4">
              <w:rPr>
                <w:rFonts w:ascii="Times New Roman" w:hAnsi="Times New Roman" w:cs="Times New Roman"/>
              </w:rPr>
              <w:t>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9A062" w14:textId="532A4083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2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3.0, 5.5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AD101" w14:textId="77777777" w:rsidR="00A25C77" w:rsidRPr="002375C4" w:rsidRDefault="00D40C9B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91.8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849BC" w14:textId="2E0231B8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2.3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="00A25C77" w:rsidRPr="002375C4">
              <w:rPr>
                <w:rFonts w:ascii="Times New Roman" w:hAnsi="Times New Roman" w:cs="Times New Roman"/>
              </w:rPr>
              <w:t>(1.</w:t>
            </w:r>
            <w:r w:rsidRPr="002375C4">
              <w:rPr>
                <w:rFonts w:ascii="Times New Roman" w:hAnsi="Times New Roman" w:cs="Times New Roman"/>
              </w:rPr>
              <w:t>2, 3.4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</w:tr>
      <w:tr w:rsidR="003777FA" w:rsidRPr="002375C4" w14:paraId="4405178D" w14:textId="77777777" w:rsidTr="003777FA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5DBA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erforated Appendicitis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F785E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52.</w:t>
            </w:r>
            <w:r w:rsidR="006471D4" w:rsidRPr="002375C4">
              <w:rPr>
                <w:rFonts w:ascii="Times New Roman" w:hAnsi="Times New Roman" w:cs="Times New Roman"/>
              </w:rPr>
              <w:t>1</w:t>
            </w:r>
            <w:r w:rsidRPr="002375C4">
              <w:rPr>
                <w:rFonts w:ascii="Times New Roman" w:hAnsi="Times New Roman" w:cs="Times New Roman"/>
              </w:rPr>
              <w:t>%</w:t>
            </w:r>
          </w:p>
          <w:p w14:paraId="04999926" w14:textId="77777777" w:rsidR="00A25C77" w:rsidRPr="002375C4" w:rsidRDefault="006471D4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49.4, 54.8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508F8" w14:textId="77777777" w:rsidR="00A25C77" w:rsidRPr="002375C4" w:rsidRDefault="0032342A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7.3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549FA" w14:textId="05927CE5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.8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-0.7, 4.4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3C6C0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3</w:t>
            </w:r>
            <w:r w:rsidR="00D40C9B" w:rsidRPr="002375C4">
              <w:rPr>
                <w:rFonts w:ascii="Times New Roman" w:hAnsi="Times New Roman" w:cs="Times New Roman"/>
              </w:rPr>
              <w:t>0.8</w:t>
            </w:r>
            <w:r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FC353" w14:textId="466A78BF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0.4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="00A25C77" w:rsidRPr="002375C4">
              <w:rPr>
                <w:rFonts w:ascii="Times New Roman" w:hAnsi="Times New Roman" w:cs="Times New Roman"/>
              </w:rPr>
              <w:t>(-1.</w:t>
            </w:r>
            <w:r w:rsidRPr="002375C4">
              <w:rPr>
                <w:rFonts w:ascii="Times New Roman" w:hAnsi="Times New Roman" w:cs="Times New Roman"/>
              </w:rPr>
              <w:t>5, 2.3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</w:tr>
      <w:tr w:rsidR="003777FA" w:rsidRPr="002375C4" w14:paraId="5B25F206" w14:textId="77777777" w:rsidTr="003777FA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5523E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Non-perforated Appendicitis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0DC14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92.</w:t>
            </w:r>
            <w:r w:rsidR="006471D4" w:rsidRPr="002375C4">
              <w:rPr>
                <w:rFonts w:ascii="Times New Roman" w:hAnsi="Times New Roman" w:cs="Times New Roman"/>
              </w:rPr>
              <w:t>8</w:t>
            </w:r>
            <w:r w:rsidRPr="002375C4">
              <w:rPr>
                <w:rFonts w:ascii="Times New Roman" w:hAnsi="Times New Roman" w:cs="Times New Roman"/>
              </w:rPr>
              <w:t>%</w:t>
            </w:r>
          </w:p>
          <w:p w14:paraId="25D7D704" w14:textId="1080F982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9</w:t>
            </w:r>
            <w:r w:rsidR="006471D4" w:rsidRPr="002375C4">
              <w:rPr>
                <w:rFonts w:ascii="Times New Roman" w:hAnsi="Times New Roman" w:cs="Times New Roman"/>
              </w:rPr>
              <w:t>1.7</w:t>
            </w:r>
            <w:r w:rsidR="00C00329" w:rsidRPr="002375C4">
              <w:rPr>
                <w:rFonts w:ascii="Times New Roman" w:hAnsi="Times New Roman" w:cs="Times New Roman"/>
              </w:rPr>
              <w:t>,</w:t>
            </w:r>
            <w:r w:rsidRPr="002375C4">
              <w:rPr>
                <w:rFonts w:ascii="Times New Roman" w:hAnsi="Times New Roman" w:cs="Times New Roman"/>
              </w:rPr>
              <w:t xml:space="preserve"> 93.</w:t>
            </w:r>
            <w:r w:rsidR="006471D4" w:rsidRPr="002375C4">
              <w:rPr>
                <w:rFonts w:ascii="Times New Roman" w:hAnsi="Times New Roman" w:cs="Times New Roman"/>
              </w:rPr>
              <w:t>8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06F92" w14:textId="77777777" w:rsidR="00A25C77" w:rsidRPr="002375C4" w:rsidRDefault="0032342A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59.8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10D96" w14:textId="008D3459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9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="00BA3341" w:rsidRPr="002375C4">
              <w:rPr>
                <w:rFonts w:ascii="Times New Roman" w:hAnsi="Times New Roman" w:cs="Times New Roman"/>
              </w:rPr>
              <w:t>(3.5, 6.4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327EE" w14:textId="77777777" w:rsidR="00A25C77" w:rsidRPr="002375C4" w:rsidRDefault="00D40C9B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60.9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75C8B" w14:textId="0BE83FC8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3.3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</w:t>
            </w:r>
            <w:r w:rsidR="00BA3341" w:rsidRPr="002375C4">
              <w:rPr>
                <w:rFonts w:ascii="Times New Roman" w:hAnsi="Times New Roman" w:cs="Times New Roman"/>
              </w:rPr>
              <w:t>1.9</w:t>
            </w:r>
            <w:r w:rsidRPr="002375C4">
              <w:rPr>
                <w:rFonts w:ascii="Times New Roman" w:hAnsi="Times New Roman" w:cs="Times New Roman"/>
              </w:rPr>
              <w:t>, 4.</w:t>
            </w:r>
            <w:r w:rsidR="00BA3341" w:rsidRPr="002375C4">
              <w:rPr>
                <w:rFonts w:ascii="Times New Roman" w:hAnsi="Times New Roman" w:cs="Times New Roman"/>
              </w:rPr>
              <w:t>7)</w:t>
            </w:r>
          </w:p>
        </w:tc>
      </w:tr>
      <w:tr w:rsidR="003777FA" w:rsidRPr="002375C4" w14:paraId="76D173D3" w14:textId="77777777" w:rsidTr="003777FA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2AC7E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ediatric</w:t>
            </w:r>
          </w:p>
          <w:p w14:paraId="1C603AB0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ppendicitis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82E68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7</w:t>
            </w:r>
            <w:r w:rsidR="006471D4" w:rsidRPr="002375C4">
              <w:rPr>
                <w:rFonts w:ascii="Times New Roman" w:hAnsi="Times New Roman" w:cs="Times New Roman"/>
              </w:rPr>
              <w:t>2.1</w:t>
            </w:r>
            <w:r w:rsidRPr="002375C4">
              <w:rPr>
                <w:rFonts w:ascii="Times New Roman" w:hAnsi="Times New Roman" w:cs="Times New Roman"/>
              </w:rPr>
              <w:t>%</w:t>
            </w:r>
          </w:p>
          <w:p w14:paraId="5ED915A9" w14:textId="0A6C4BBE" w:rsidR="00A25C77" w:rsidRPr="002375C4" w:rsidRDefault="006471D4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69.5</w:t>
            </w:r>
            <w:r w:rsidR="00C00329" w:rsidRPr="002375C4">
              <w:rPr>
                <w:rFonts w:ascii="Times New Roman" w:hAnsi="Times New Roman" w:cs="Times New Roman"/>
              </w:rPr>
              <w:t xml:space="preserve">, </w:t>
            </w:r>
            <w:r w:rsidR="00A25C77" w:rsidRPr="002375C4">
              <w:rPr>
                <w:rFonts w:ascii="Times New Roman" w:hAnsi="Times New Roman" w:cs="Times New Roman"/>
              </w:rPr>
              <w:t>74.7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0D1FB" w14:textId="77777777" w:rsidR="00A25C77" w:rsidRPr="002375C4" w:rsidRDefault="00881FED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72.0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D7485" w14:textId="4A2ABC07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2.7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0.1, 5.4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BCCE9" w14:textId="77777777" w:rsidR="00A25C77" w:rsidRPr="002375C4" w:rsidRDefault="00D40C9B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97.9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003E0" w14:textId="21C2C855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0.</w:t>
            </w:r>
            <w:r w:rsidR="00BA3341" w:rsidRPr="002375C4">
              <w:rPr>
                <w:rFonts w:ascii="Times New Roman" w:hAnsi="Times New Roman" w:cs="Times New Roman"/>
              </w:rPr>
              <w:t>7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-</w:t>
            </w:r>
            <w:r w:rsidR="00BA3341" w:rsidRPr="002375C4">
              <w:rPr>
                <w:rFonts w:ascii="Times New Roman" w:hAnsi="Times New Roman" w:cs="Times New Roman"/>
              </w:rPr>
              <w:t>1.5</w:t>
            </w:r>
            <w:r w:rsidRPr="002375C4">
              <w:rPr>
                <w:rFonts w:ascii="Times New Roman" w:hAnsi="Times New Roman" w:cs="Times New Roman"/>
              </w:rPr>
              <w:t xml:space="preserve">, </w:t>
            </w:r>
            <w:r w:rsidR="00BA3341" w:rsidRPr="002375C4">
              <w:rPr>
                <w:rFonts w:ascii="Times New Roman" w:hAnsi="Times New Roman" w:cs="Times New Roman"/>
              </w:rPr>
              <w:t>3.0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</w:tr>
      <w:tr w:rsidR="003777FA" w:rsidRPr="002375C4" w14:paraId="665D02C1" w14:textId="77777777" w:rsidTr="003777FA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5627B" w14:textId="77777777" w:rsidR="00A25C77" w:rsidRPr="002375C4" w:rsidRDefault="00A25C77" w:rsidP="007058DD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dult Appendicitis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FFA33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</w:t>
            </w:r>
            <w:r w:rsidR="00D40C9B" w:rsidRPr="002375C4">
              <w:rPr>
                <w:rFonts w:ascii="Times New Roman" w:hAnsi="Times New Roman" w:cs="Times New Roman"/>
              </w:rPr>
              <w:t>5.8</w:t>
            </w:r>
            <w:r w:rsidRPr="002375C4">
              <w:rPr>
                <w:rFonts w:ascii="Times New Roman" w:hAnsi="Times New Roman" w:cs="Times New Roman"/>
              </w:rPr>
              <w:t>%</w:t>
            </w:r>
          </w:p>
          <w:p w14:paraId="441E577C" w14:textId="77777777" w:rsidR="00A25C77" w:rsidRPr="002375C4" w:rsidRDefault="00A25C77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(8</w:t>
            </w:r>
            <w:r w:rsidR="00D40C9B" w:rsidRPr="002375C4">
              <w:rPr>
                <w:rFonts w:ascii="Times New Roman" w:hAnsi="Times New Roman" w:cs="Times New Roman"/>
              </w:rPr>
              <w:t>4</w:t>
            </w:r>
            <w:r w:rsidRPr="002375C4">
              <w:rPr>
                <w:rFonts w:ascii="Times New Roman" w:hAnsi="Times New Roman" w:cs="Times New Roman"/>
              </w:rPr>
              <w:t>.7, 8</w:t>
            </w:r>
            <w:r w:rsidR="00D40C9B" w:rsidRPr="002375C4">
              <w:rPr>
                <w:rFonts w:ascii="Times New Roman" w:hAnsi="Times New Roman" w:cs="Times New Roman"/>
              </w:rPr>
              <w:t>7.0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F0B88" w14:textId="77777777" w:rsidR="00A25C77" w:rsidRPr="002375C4" w:rsidRDefault="00881FED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78.6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A00B3" w14:textId="0DDBF1CD" w:rsidR="00A25C77" w:rsidRPr="002375C4" w:rsidRDefault="00BA3341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6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3.2, 6.1</w:t>
            </w:r>
            <w:r w:rsidR="00A25C77" w:rsidRPr="00237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9A991" w14:textId="77777777" w:rsidR="00A25C77" w:rsidRPr="002375C4" w:rsidRDefault="00D40C9B" w:rsidP="007058DD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9.9</w:t>
            </w:r>
            <w:r w:rsidR="00A25C77" w:rsidRPr="002375C4">
              <w:rPr>
                <w:rFonts w:ascii="Times New Roman" w:hAnsi="Times New Roman" w:cs="Times New Roman"/>
              </w:rPr>
              <w:t xml:space="preserve"> per 100,00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4FA24" w14:textId="4629B7B5" w:rsidR="00A25C77" w:rsidRPr="002375C4" w:rsidRDefault="00A25C77" w:rsidP="003777FA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2.8</w:t>
            </w:r>
            <w:r w:rsidR="003777FA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1.</w:t>
            </w:r>
            <w:r w:rsidR="00BA3341" w:rsidRPr="002375C4">
              <w:rPr>
                <w:rFonts w:ascii="Times New Roman" w:hAnsi="Times New Roman" w:cs="Times New Roman"/>
              </w:rPr>
              <w:t>5, 4.1</w:t>
            </w:r>
            <w:r w:rsidRPr="002375C4">
              <w:rPr>
                <w:rFonts w:ascii="Times New Roman" w:hAnsi="Times New Roman" w:cs="Times New Roman"/>
              </w:rPr>
              <w:t>)</w:t>
            </w:r>
          </w:p>
        </w:tc>
      </w:tr>
    </w:tbl>
    <w:p w14:paraId="193F917D" w14:textId="77777777" w:rsidR="00A25C77" w:rsidRPr="002375C4" w:rsidRDefault="00A25C77">
      <w:pPr>
        <w:rPr>
          <w:rFonts w:ascii="Times New Roman" w:hAnsi="Times New Roman" w:cs="Times New Roman"/>
        </w:rPr>
      </w:pPr>
    </w:p>
    <w:p w14:paraId="1867B0EF" w14:textId="7AE8AEF9" w:rsidR="002F441F" w:rsidRPr="002375C4" w:rsidRDefault="002F441F">
      <w:pPr>
        <w:rPr>
          <w:rFonts w:ascii="Times New Roman" w:hAnsi="Times New Roman" w:cs="Times New Roman"/>
        </w:rPr>
      </w:pPr>
    </w:p>
    <w:p w14:paraId="350F5A97" w14:textId="77777777" w:rsidR="002F441F" w:rsidRPr="002375C4" w:rsidRDefault="002F441F">
      <w:pPr>
        <w:rPr>
          <w:rFonts w:ascii="Times New Roman" w:hAnsi="Times New Roman" w:cs="Times New Roman"/>
        </w:rPr>
      </w:pPr>
    </w:p>
    <w:sectPr w:rsidR="002F441F" w:rsidRPr="002375C4" w:rsidSect="00290C4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B186A"/>
    <w:multiLevelType w:val="hybridMultilevel"/>
    <w:tmpl w:val="8A3A479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C77"/>
    <w:rsid w:val="000E6175"/>
    <w:rsid w:val="00157A11"/>
    <w:rsid w:val="002375C4"/>
    <w:rsid w:val="00290C4C"/>
    <w:rsid w:val="002F441F"/>
    <w:rsid w:val="00301C40"/>
    <w:rsid w:val="003020CD"/>
    <w:rsid w:val="00305DD7"/>
    <w:rsid w:val="0032342A"/>
    <w:rsid w:val="00342907"/>
    <w:rsid w:val="003777FA"/>
    <w:rsid w:val="003C55BD"/>
    <w:rsid w:val="006471D4"/>
    <w:rsid w:val="006C25B8"/>
    <w:rsid w:val="006D14F4"/>
    <w:rsid w:val="007058DD"/>
    <w:rsid w:val="00823753"/>
    <w:rsid w:val="00881FED"/>
    <w:rsid w:val="009B263D"/>
    <w:rsid w:val="009F3C4B"/>
    <w:rsid w:val="00A25C77"/>
    <w:rsid w:val="00A456F4"/>
    <w:rsid w:val="00BA3341"/>
    <w:rsid w:val="00C00329"/>
    <w:rsid w:val="00CF6BC8"/>
    <w:rsid w:val="00D34BA4"/>
    <w:rsid w:val="00D40C9B"/>
    <w:rsid w:val="00DD55E6"/>
    <w:rsid w:val="00EB2E3F"/>
    <w:rsid w:val="00EC45B0"/>
    <w:rsid w:val="00F4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8FF1DF"/>
  <w14:defaultImageDpi w14:val="300"/>
  <w15:docId w15:val="{D871D13B-DAD3-4069-9E90-8545ECC5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5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03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2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5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5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5E6"/>
    <w:rPr>
      <w:b/>
      <w:bCs/>
      <w:sz w:val="20"/>
      <w:szCs w:val="20"/>
    </w:rPr>
  </w:style>
  <w:style w:type="table" w:styleId="MediumGrid3">
    <w:name w:val="Medium Grid 3"/>
    <w:basedOn w:val="TableNormal"/>
    <w:uiPriority w:val="69"/>
    <w:rsid w:val="00DD55E6"/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oward</dc:creator>
  <cp:keywords/>
  <dc:description/>
  <cp:lastModifiedBy>Gilaad G. Kaplan</cp:lastModifiedBy>
  <cp:revision>5</cp:revision>
  <dcterms:created xsi:type="dcterms:W3CDTF">2016-10-24T21:37:00Z</dcterms:created>
  <dcterms:modified xsi:type="dcterms:W3CDTF">2016-10-28T14:03:00Z</dcterms:modified>
</cp:coreProperties>
</file>